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97" w:rsidRPr="009F56B1" w:rsidRDefault="006B355F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20"/>
      <w:r w:rsidRPr="009F56B1">
        <w:rPr>
          <w:rFonts w:ascii="Times New Roman" w:hAnsi="Times New Roman" w:cs="Times New Roman"/>
          <w:kern w:val="0"/>
          <w:sz w:val="24"/>
          <w:szCs w:val="24"/>
        </w:rPr>
        <w:t>TABLE 1</w:t>
      </w:r>
      <w:bookmarkEnd w:id="0"/>
      <w:r w:rsidRPr="009F56B1">
        <w:rPr>
          <w:rFonts w:ascii="Times New Roman" w:hAnsi="Times New Roman" w:cs="Times New Roman"/>
          <w:kern w:val="0"/>
          <w:sz w:val="24"/>
          <w:szCs w:val="24"/>
        </w:rPr>
        <w:t xml:space="preserve"> Description of GWAS summary statistics.</w:t>
      </w:r>
    </w:p>
    <w:tbl>
      <w:tblPr>
        <w:tblStyle w:val="a3"/>
        <w:tblpPr w:leftFromText="180" w:rightFromText="180" w:vertAnchor="page" w:horzAnchor="margin" w:tblpY="1821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1074"/>
        <w:gridCol w:w="927"/>
        <w:gridCol w:w="1060"/>
        <w:gridCol w:w="1458"/>
        <w:gridCol w:w="1010"/>
        <w:gridCol w:w="1984"/>
      </w:tblGrid>
      <w:tr w:rsidR="009F56B1" w:rsidRPr="009F56B1" w:rsidTr="009F56B1">
        <w:trPr>
          <w:trHeight w:val="305"/>
        </w:trPr>
        <w:tc>
          <w:tcPr>
            <w:tcW w:w="1101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708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074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eastAsia="E-BZ+ZEGCDf-2" w:hAnsi="Times New Roman" w:cs="Times New Roman"/>
                <w:color w:val="000000" w:themeColor="text1"/>
                <w:kern w:val="0"/>
                <w:sz w:val="18"/>
                <w:szCs w:val="18"/>
              </w:rPr>
              <w:t>Author</w:t>
            </w:r>
          </w:p>
        </w:tc>
        <w:tc>
          <w:tcPr>
            <w:tcW w:w="927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6"/>
            <w:bookmarkStart w:id="2" w:name="OLE_LINK7"/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cestry </w:t>
            </w:r>
            <w:bookmarkEnd w:id="1"/>
            <w:bookmarkEnd w:id="2"/>
          </w:p>
        </w:tc>
        <w:tc>
          <w:tcPr>
            <w:tcW w:w="1060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458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SNPs</w:t>
            </w:r>
          </w:p>
        </w:tc>
        <w:tc>
          <w:tcPr>
            <w:tcW w:w="1010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ID</w:t>
            </w:r>
          </w:p>
        </w:tc>
        <w:tc>
          <w:tcPr>
            <w:tcW w:w="1984" w:type="dxa"/>
          </w:tcPr>
          <w:p w:rsidR="009F56B1" w:rsidRPr="009F56B1" w:rsidRDefault="009F56B1" w:rsidP="00900C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sources</w:t>
            </w:r>
          </w:p>
        </w:tc>
      </w:tr>
      <w:tr w:rsidR="009F56B1" w:rsidRPr="009F56B1" w:rsidTr="009F56B1">
        <w:trPr>
          <w:trHeight w:val="317"/>
        </w:trPr>
        <w:tc>
          <w:tcPr>
            <w:tcW w:w="1101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SUA</w:t>
            </w:r>
          </w:p>
        </w:tc>
        <w:tc>
          <w:tcPr>
            <w:tcW w:w="708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2022</w:t>
            </w:r>
          </w:p>
        </w:tc>
        <w:tc>
          <w:tcPr>
            <w:tcW w:w="1074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Sakaue S</w:t>
            </w:r>
          </w:p>
        </w:tc>
        <w:tc>
          <w:tcPr>
            <w:tcW w:w="927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European</w:t>
            </w:r>
          </w:p>
        </w:tc>
        <w:tc>
          <w:tcPr>
            <w:tcW w:w="1060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343,836</w:t>
            </w:r>
          </w:p>
        </w:tc>
        <w:tc>
          <w:tcPr>
            <w:tcW w:w="1458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19,041,286</w:t>
            </w:r>
          </w:p>
        </w:tc>
        <w:tc>
          <w:tcPr>
            <w:tcW w:w="1010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34594039</w:t>
            </w:r>
          </w:p>
        </w:tc>
        <w:tc>
          <w:tcPr>
            <w:tcW w:w="1984" w:type="dxa"/>
          </w:tcPr>
          <w:p w:rsidR="009F56B1" w:rsidRPr="009F56B1" w:rsidRDefault="009F56B1" w:rsidP="00DD06D1">
            <w:pPr>
              <w:rPr>
                <w:sz w:val="18"/>
                <w:szCs w:val="18"/>
              </w:rPr>
            </w:pPr>
            <w:r w:rsidRPr="009F56B1">
              <w:rPr>
                <w:sz w:val="18"/>
                <w:szCs w:val="18"/>
              </w:rPr>
              <w:t>ebi-a-GCST9001897</w:t>
            </w:r>
            <w:r w:rsidR="00E42FCF">
              <w:rPr>
                <w:rFonts w:hint="eastAsia"/>
                <w:sz w:val="18"/>
                <w:szCs w:val="18"/>
              </w:rPr>
              <w:t>7</w:t>
            </w:r>
            <w:bookmarkStart w:id="3" w:name="_GoBack"/>
            <w:bookmarkEnd w:id="3"/>
          </w:p>
        </w:tc>
      </w:tr>
      <w:tr w:rsidR="009F56B1" w:rsidRPr="009F56B1" w:rsidTr="009F56B1">
        <w:trPr>
          <w:trHeight w:val="317"/>
        </w:trPr>
        <w:tc>
          <w:tcPr>
            <w:tcW w:w="1101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7008847"/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Psoriasis</w:t>
            </w:r>
          </w:p>
        </w:tc>
        <w:tc>
          <w:tcPr>
            <w:tcW w:w="708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074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Mbatchou J</w:t>
            </w:r>
          </w:p>
        </w:tc>
        <w:tc>
          <w:tcPr>
            <w:tcW w:w="927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</w:p>
        </w:tc>
        <w:tc>
          <w:tcPr>
            <w:tcW w:w="1060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407,746</w:t>
            </w:r>
          </w:p>
        </w:tc>
        <w:tc>
          <w:tcPr>
            <w:tcW w:w="1458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11,039,125</w:t>
            </w:r>
          </w:p>
        </w:tc>
        <w:tc>
          <w:tcPr>
            <w:tcW w:w="1010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34017140</w:t>
            </w:r>
          </w:p>
        </w:tc>
        <w:tc>
          <w:tcPr>
            <w:tcW w:w="1984" w:type="dxa"/>
          </w:tcPr>
          <w:p w:rsidR="009F56B1" w:rsidRPr="009F56B1" w:rsidRDefault="009F56B1" w:rsidP="00900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56B1">
              <w:rPr>
                <w:rFonts w:ascii="Times New Roman" w:hAnsi="Times New Roman" w:cs="Times New Roman"/>
                <w:sz w:val="18"/>
                <w:szCs w:val="18"/>
              </w:rPr>
              <w:t>ebi-a-GCST90013885</w:t>
            </w:r>
          </w:p>
        </w:tc>
      </w:tr>
    </w:tbl>
    <w:bookmarkEnd w:id="4"/>
    <w:p w:rsidR="006B355F" w:rsidRPr="009F56B1" w:rsidRDefault="009F56B1">
      <w:pPr>
        <w:rPr>
          <w:rFonts w:ascii="Times New Roman" w:hAnsi="Times New Roman" w:cs="Times New Roman"/>
          <w:kern w:val="0"/>
          <w:sz w:val="18"/>
          <w:szCs w:val="18"/>
        </w:rPr>
      </w:pPr>
      <w:r w:rsidRPr="009F56B1">
        <w:rPr>
          <w:rFonts w:ascii="Times New Roman" w:hAnsi="Times New Roman" w:cs="Times New Roman"/>
          <w:color w:val="212529"/>
          <w:sz w:val="18"/>
          <w:szCs w:val="18"/>
          <w:shd w:val="clear" w:color="auto" w:fill="FFFFFF"/>
        </w:rPr>
        <w:t>SUA:serum uric acid</w:t>
      </w: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110D99" w:rsidRDefault="00110D99">
      <w:pPr>
        <w:rPr>
          <w:rFonts w:ascii="MuseoSans-700" w:hAnsi="MuseoSans-700" w:cs="MuseoSans-700"/>
          <w:kern w:val="0"/>
          <w:sz w:val="24"/>
          <w:szCs w:val="24"/>
        </w:rPr>
      </w:pPr>
    </w:p>
    <w:p w:rsidR="006B355F" w:rsidRDefault="006B355F">
      <w:pPr>
        <w:rPr>
          <w:rFonts w:ascii="MuseoSans-700" w:hAnsi="MuseoSans-700" w:cs="MuseoSans-700"/>
          <w:kern w:val="0"/>
          <w:sz w:val="24"/>
          <w:szCs w:val="24"/>
        </w:rPr>
      </w:pPr>
    </w:p>
    <w:sectPr w:rsidR="006B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EGCDf-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useoSans-7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9EA"/>
    <w:rsid w:val="00006E97"/>
    <w:rsid w:val="00010827"/>
    <w:rsid w:val="0001142A"/>
    <w:rsid w:val="0002552C"/>
    <w:rsid w:val="00025785"/>
    <w:rsid w:val="00026971"/>
    <w:rsid w:val="00032BB9"/>
    <w:rsid w:val="00062F8C"/>
    <w:rsid w:val="00065B45"/>
    <w:rsid w:val="00067AF1"/>
    <w:rsid w:val="0007251A"/>
    <w:rsid w:val="000A206B"/>
    <w:rsid w:val="000A5ECA"/>
    <w:rsid w:val="000B1437"/>
    <w:rsid w:val="000D5BE4"/>
    <w:rsid w:val="000D5F1C"/>
    <w:rsid w:val="000E47E1"/>
    <w:rsid w:val="000F6946"/>
    <w:rsid w:val="000F7092"/>
    <w:rsid w:val="00104467"/>
    <w:rsid w:val="0010593C"/>
    <w:rsid w:val="00106DF7"/>
    <w:rsid w:val="00110408"/>
    <w:rsid w:val="00110D99"/>
    <w:rsid w:val="00111851"/>
    <w:rsid w:val="00114B8D"/>
    <w:rsid w:val="00124E72"/>
    <w:rsid w:val="00125020"/>
    <w:rsid w:val="00126BEF"/>
    <w:rsid w:val="00143AD6"/>
    <w:rsid w:val="00146EF3"/>
    <w:rsid w:val="00197F01"/>
    <w:rsid w:val="001B5323"/>
    <w:rsid w:val="001B5D85"/>
    <w:rsid w:val="001C0B5C"/>
    <w:rsid w:val="001C2D80"/>
    <w:rsid w:val="001F68BA"/>
    <w:rsid w:val="002031FE"/>
    <w:rsid w:val="00210EFC"/>
    <w:rsid w:val="00213C6E"/>
    <w:rsid w:val="00226287"/>
    <w:rsid w:val="002418A2"/>
    <w:rsid w:val="002463B2"/>
    <w:rsid w:val="00254297"/>
    <w:rsid w:val="00266C04"/>
    <w:rsid w:val="0027701D"/>
    <w:rsid w:val="002A4203"/>
    <w:rsid w:val="002C4E0B"/>
    <w:rsid w:val="002C6738"/>
    <w:rsid w:val="002C7B45"/>
    <w:rsid w:val="002D70B2"/>
    <w:rsid w:val="002F12B6"/>
    <w:rsid w:val="00322C00"/>
    <w:rsid w:val="00322DD0"/>
    <w:rsid w:val="0035252A"/>
    <w:rsid w:val="00377174"/>
    <w:rsid w:val="003776D6"/>
    <w:rsid w:val="00381DD2"/>
    <w:rsid w:val="00384AE1"/>
    <w:rsid w:val="00385A5B"/>
    <w:rsid w:val="00397E1E"/>
    <w:rsid w:val="003A263A"/>
    <w:rsid w:val="003A67C0"/>
    <w:rsid w:val="003B01E9"/>
    <w:rsid w:val="003F0D73"/>
    <w:rsid w:val="00400D46"/>
    <w:rsid w:val="004135A9"/>
    <w:rsid w:val="0042631D"/>
    <w:rsid w:val="004306F3"/>
    <w:rsid w:val="00444244"/>
    <w:rsid w:val="00452C55"/>
    <w:rsid w:val="00460EC6"/>
    <w:rsid w:val="0048672B"/>
    <w:rsid w:val="00491CA0"/>
    <w:rsid w:val="004A1BDB"/>
    <w:rsid w:val="004B4672"/>
    <w:rsid w:val="004B5127"/>
    <w:rsid w:val="004C50BC"/>
    <w:rsid w:val="004D1B9E"/>
    <w:rsid w:val="004D7BF0"/>
    <w:rsid w:val="0050293E"/>
    <w:rsid w:val="00504B16"/>
    <w:rsid w:val="00525E17"/>
    <w:rsid w:val="00532694"/>
    <w:rsid w:val="0055582E"/>
    <w:rsid w:val="005559EF"/>
    <w:rsid w:val="005612BD"/>
    <w:rsid w:val="00570AB8"/>
    <w:rsid w:val="00587BD9"/>
    <w:rsid w:val="005B2A03"/>
    <w:rsid w:val="005B5E6B"/>
    <w:rsid w:val="005C21D5"/>
    <w:rsid w:val="005C2FF5"/>
    <w:rsid w:val="005C46B7"/>
    <w:rsid w:val="005D237A"/>
    <w:rsid w:val="005E747B"/>
    <w:rsid w:val="005F0DAF"/>
    <w:rsid w:val="005F5193"/>
    <w:rsid w:val="005F72CB"/>
    <w:rsid w:val="00605A3C"/>
    <w:rsid w:val="00623E9C"/>
    <w:rsid w:val="00637470"/>
    <w:rsid w:val="00643D5D"/>
    <w:rsid w:val="00653CE6"/>
    <w:rsid w:val="00664EED"/>
    <w:rsid w:val="00681C40"/>
    <w:rsid w:val="00695440"/>
    <w:rsid w:val="006A008C"/>
    <w:rsid w:val="006A0F62"/>
    <w:rsid w:val="006A6262"/>
    <w:rsid w:val="006B355F"/>
    <w:rsid w:val="006C3A92"/>
    <w:rsid w:val="006C5D44"/>
    <w:rsid w:val="006D3B1D"/>
    <w:rsid w:val="006E7005"/>
    <w:rsid w:val="006F0C39"/>
    <w:rsid w:val="006F1B48"/>
    <w:rsid w:val="006F64F1"/>
    <w:rsid w:val="00700C0E"/>
    <w:rsid w:val="00711AFE"/>
    <w:rsid w:val="00744FA4"/>
    <w:rsid w:val="00751D16"/>
    <w:rsid w:val="00765423"/>
    <w:rsid w:val="007A27E5"/>
    <w:rsid w:val="007B26A4"/>
    <w:rsid w:val="007C58DA"/>
    <w:rsid w:val="007D36C7"/>
    <w:rsid w:val="007F2B60"/>
    <w:rsid w:val="00837099"/>
    <w:rsid w:val="008522F1"/>
    <w:rsid w:val="0086202E"/>
    <w:rsid w:val="008634A6"/>
    <w:rsid w:val="008678E3"/>
    <w:rsid w:val="00870281"/>
    <w:rsid w:val="00872085"/>
    <w:rsid w:val="0087382B"/>
    <w:rsid w:val="0088091D"/>
    <w:rsid w:val="008961E0"/>
    <w:rsid w:val="008A163D"/>
    <w:rsid w:val="008A257F"/>
    <w:rsid w:val="008B45B9"/>
    <w:rsid w:val="008C33F7"/>
    <w:rsid w:val="008C7326"/>
    <w:rsid w:val="008D79C2"/>
    <w:rsid w:val="008D7BE2"/>
    <w:rsid w:val="008E042A"/>
    <w:rsid w:val="008E1094"/>
    <w:rsid w:val="008E1427"/>
    <w:rsid w:val="008E14A3"/>
    <w:rsid w:val="008F5E21"/>
    <w:rsid w:val="00900CDC"/>
    <w:rsid w:val="00906612"/>
    <w:rsid w:val="0090791B"/>
    <w:rsid w:val="00912EF0"/>
    <w:rsid w:val="00914D58"/>
    <w:rsid w:val="00921178"/>
    <w:rsid w:val="0092226B"/>
    <w:rsid w:val="00933CB8"/>
    <w:rsid w:val="009425FA"/>
    <w:rsid w:val="009437D5"/>
    <w:rsid w:val="00944BBF"/>
    <w:rsid w:val="00952452"/>
    <w:rsid w:val="009617EB"/>
    <w:rsid w:val="009773C5"/>
    <w:rsid w:val="009778ED"/>
    <w:rsid w:val="00982C5B"/>
    <w:rsid w:val="0098794E"/>
    <w:rsid w:val="009C350A"/>
    <w:rsid w:val="009C5535"/>
    <w:rsid w:val="009D6999"/>
    <w:rsid w:val="009E025F"/>
    <w:rsid w:val="009E48FC"/>
    <w:rsid w:val="009E5F56"/>
    <w:rsid w:val="009F0D1E"/>
    <w:rsid w:val="009F56B1"/>
    <w:rsid w:val="00A4369A"/>
    <w:rsid w:val="00A441EF"/>
    <w:rsid w:val="00A800A8"/>
    <w:rsid w:val="00A90D8D"/>
    <w:rsid w:val="00AA27FF"/>
    <w:rsid w:val="00AA59C1"/>
    <w:rsid w:val="00AA6D81"/>
    <w:rsid w:val="00AB0C56"/>
    <w:rsid w:val="00AB4EB5"/>
    <w:rsid w:val="00AD5958"/>
    <w:rsid w:val="00AF0D24"/>
    <w:rsid w:val="00AF5583"/>
    <w:rsid w:val="00B009EA"/>
    <w:rsid w:val="00B02F5E"/>
    <w:rsid w:val="00B059A2"/>
    <w:rsid w:val="00B10095"/>
    <w:rsid w:val="00B217BF"/>
    <w:rsid w:val="00B22C54"/>
    <w:rsid w:val="00B26FE8"/>
    <w:rsid w:val="00B32942"/>
    <w:rsid w:val="00B43016"/>
    <w:rsid w:val="00B43060"/>
    <w:rsid w:val="00B4790B"/>
    <w:rsid w:val="00B60695"/>
    <w:rsid w:val="00B610F3"/>
    <w:rsid w:val="00B66AD7"/>
    <w:rsid w:val="00B74B3D"/>
    <w:rsid w:val="00B83A8B"/>
    <w:rsid w:val="00B83B76"/>
    <w:rsid w:val="00BB598E"/>
    <w:rsid w:val="00BC5A11"/>
    <w:rsid w:val="00BD4C4F"/>
    <w:rsid w:val="00BF67C9"/>
    <w:rsid w:val="00BF69EB"/>
    <w:rsid w:val="00BF7D89"/>
    <w:rsid w:val="00C05471"/>
    <w:rsid w:val="00C15675"/>
    <w:rsid w:val="00C16A69"/>
    <w:rsid w:val="00C251F1"/>
    <w:rsid w:val="00C34192"/>
    <w:rsid w:val="00C45910"/>
    <w:rsid w:val="00C55EE9"/>
    <w:rsid w:val="00C56FD6"/>
    <w:rsid w:val="00C710D6"/>
    <w:rsid w:val="00C77A7B"/>
    <w:rsid w:val="00C85D2D"/>
    <w:rsid w:val="00C8713C"/>
    <w:rsid w:val="00C96D1E"/>
    <w:rsid w:val="00CD372E"/>
    <w:rsid w:val="00CF5481"/>
    <w:rsid w:val="00D044CB"/>
    <w:rsid w:val="00D07D54"/>
    <w:rsid w:val="00D1499A"/>
    <w:rsid w:val="00D15C76"/>
    <w:rsid w:val="00D40F94"/>
    <w:rsid w:val="00D46142"/>
    <w:rsid w:val="00D56122"/>
    <w:rsid w:val="00D606BE"/>
    <w:rsid w:val="00D63761"/>
    <w:rsid w:val="00D822A0"/>
    <w:rsid w:val="00DA324E"/>
    <w:rsid w:val="00DA5733"/>
    <w:rsid w:val="00DB4919"/>
    <w:rsid w:val="00DB65AD"/>
    <w:rsid w:val="00DB75D6"/>
    <w:rsid w:val="00DC5FD5"/>
    <w:rsid w:val="00DE7C7E"/>
    <w:rsid w:val="00DF0740"/>
    <w:rsid w:val="00E00F6B"/>
    <w:rsid w:val="00E215A4"/>
    <w:rsid w:val="00E36BBD"/>
    <w:rsid w:val="00E41DF5"/>
    <w:rsid w:val="00E42FCF"/>
    <w:rsid w:val="00E4423C"/>
    <w:rsid w:val="00E4742E"/>
    <w:rsid w:val="00E56D8E"/>
    <w:rsid w:val="00E64E1E"/>
    <w:rsid w:val="00E92867"/>
    <w:rsid w:val="00EC2C48"/>
    <w:rsid w:val="00EC4254"/>
    <w:rsid w:val="00EC6B77"/>
    <w:rsid w:val="00EE2C63"/>
    <w:rsid w:val="00EF0911"/>
    <w:rsid w:val="00F17E0A"/>
    <w:rsid w:val="00F254B2"/>
    <w:rsid w:val="00F342AD"/>
    <w:rsid w:val="00F93CF9"/>
    <w:rsid w:val="00FA26C7"/>
    <w:rsid w:val="00FC33A4"/>
    <w:rsid w:val="00FC4EDF"/>
    <w:rsid w:val="00FD107C"/>
    <w:rsid w:val="00FD282E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873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59"/>
    <w:rsid w:val="006B35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87382B"/>
    <w:rPr>
      <w:rFonts w:ascii="宋体" w:eastAsia="宋体" w:hAnsi="宋体" w:cs="宋体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873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3"/>
    <w:uiPriority w:val="59"/>
    <w:rsid w:val="006B35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87382B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B9CDBD4-552A-4D28-BB18-81202F5DD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6</cp:revision>
  <dcterms:created xsi:type="dcterms:W3CDTF">2023-10-19T17:15:00Z</dcterms:created>
  <dcterms:modified xsi:type="dcterms:W3CDTF">2024-04-18T15:35:00Z</dcterms:modified>
</cp:coreProperties>
</file>